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7FBEA" w14:textId="79F292E8" w:rsidR="002A3C68" w:rsidRPr="00B10745" w:rsidRDefault="002A3C68" w:rsidP="006E2D32">
      <w:pPr>
        <w:pStyle w:val="1"/>
        <w:numPr>
          <w:ilvl w:val="0"/>
          <w:numId w:val="0"/>
        </w:numPr>
        <w:rPr>
          <w:lang w:eastAsia="zh-CN"/>
        </w:rPr>
      </w:pPr>
      <w:r w:rsidRPr="00B10745">
        <w:t>S</w:t>
      </w:r>
      <w:r w:rsidR="006E2D32">
        <w:t>2 Table</w:t>
      </w:r>
      <w:r w:rsidRPr="00B10745">
        <w:t xml:space="preserve">. </w:t>
      </w:r>
      <w:r w:rsidRPr="008315E7">
        <w:rPr>
          <w:i/>
        </w:rPr>
        <w:t>DCTN1</w:t>
      </w:r>
      <w:r w:rsidRPr="00B10745">
        <w:t xml:space="preserve"> single nucleotide</w:t>
      </w:r>
      <w:bookmarkStart w:id="0" w:name="_GoBack"/>
      <w:bookmarkEnd w:id="0"/>
      <w:r w:rsidRPr="00B10745">
        <w:t xml:space="preserve"> variants in sporadic ALS cohort</w:t>
      </w:r>
    </w:p>
    <w:tbl>
      <w:tblPr>
        <w:tblW w:w="10472" w:type="dxa"/>
        <w:tblLook w:val="00A0" w:firstRow="1" w:lastRow="0" w:firstColumn="1" w:lastColumn="0" w:noHBand="0" w:noVBand="0"/>
      </w:tblPr>
      <w:tblGrid>
        <w:gridCol w:w="1251"/>
        <w:gridCol w:w="1530"/>
        <w:gridCol w:w="1342"/>
        <w:gridCol w:w="1279"/>
        <w:gridCol w:w="653"/>
        <w:gridCol w:w="747"/>
        <w:gridCol w:w="889"/>
        <w:gridCol w:w="1383"/>
        <w:gridCol w:w="632"/>
        <w:gridCol w:w="766"/>
      </w:tblGrid>
      <w:tr w:rsidR="002A3C68" w:rsidRPr="001805C7" w14:paraId="1F96567D" w14:textId="77777777" w:rsidTr="00CE336C">
        <w:trPr>
          <w:trHeight w:val="276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81B7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proofErr w:type="spellStart"/>
            <w:r w:rsidRPr="007124AF">
              <w:rPr>
                <w:rFonts w:eastAsia="等线"/>
                <w:sz w:val="22"/>
                <w:lang w:eastAsia="zh-CN"/>
              </w:rPr>
              <w:t>bp</w:t>
            </w:r>
            <w:proofErr w:type="spellEnd"/>
            <w:r w:rsidRPr="007124AF">
              <w:rPr>
                <w:rFonts w:eastAsia="等线"/>
                <w:sz w:val="22"/>
                <w:lang w:eastAsia="zh-CN"/>
              </w:rPr>
              <w:t xml:space="preserve"> chan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3A8A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variant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A26D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typ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1294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location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A3A2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exo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4BE9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proofErr w:type="spellStart"/>
            <w:r w:rsidRPr="007124AF">
              <w:rPr>
                <w:rFonts w:eastAsia="等线"/>
                <w:sz w:val="22"/>
                <w:lang w:eastAsia="zh-CN"/>
              </w:rPr>
              <w:t>sAL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0359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ontrol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5BFF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dbSNP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36C0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TG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54DC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ExAC</w:t>
            </w:r>
          </w:p>
        </w:tc>
      </w:tr>
      <w:tr w:rsidR="002A3C68" w:rsidRPr="001805C7" w14:paraId="21BB4720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C90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213A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218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Gly71Gl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68F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synonymou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C04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60519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1BC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FBF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5947E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E641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8B2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EDA5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5</w:t>
            </w:r>
          </w:p>
        </w:tc>
      </w:tr>
      <w:tr w:rsidR="002A3C68" w:rsidRPr="001805C7" w14:paraId="36462E0F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527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419C&gt;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8AA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Pro140Le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410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14D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6014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7D4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EC9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7616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EEE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1479394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D82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68B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</w:tr>
      <w:tr w:rsidR="002A3C68" w:rsidRPr="001805C7" w14:paraId="5CEFA1E6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D48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1268T&gt;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528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 xml:space="preserve">p.Ile423Thr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E45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065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73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313E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C9B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AB60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74B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2011271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61F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D20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</w:tr>
      <w:tr w:rsidR="002A3C68" w:rsidRPr="001805C7" w14:paraId="739AEA0A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CD5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1822G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8C2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Val608Me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60B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C8B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588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C1F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7D61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C9CA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072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229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950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2</w:t>
            </w:r>
          </w:p>
        </w:tc>
      </w:tr>
      <w:tr w:rsidR="002A3C68" w:rsidRPr="001805C7" w14:paraId="51658116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7C1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1867C&gt;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6A85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rg623Tr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0620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EA8F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52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4416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DF1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5010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5B3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E376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152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</w:tr>
      <w:tr w:rsidR="002A3C68" w:rsidRPr="001805C7" w14:paraId="6075770D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15D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2213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1963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Gln738Ar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175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455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45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E12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CC5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568E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6D9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1438004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F1D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1FC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56</w:t>
            </w:r>
          </w:p>
        </w:tc>
      </w:tr>
      <w:tr w:rsidR="002A3C68" w:rsidRPr="001805C7" w14:paraId="2AD67EDE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126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2448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BE3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la816A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EC71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synonymou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4ED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39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67C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9AC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9BB4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2E1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11304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2EA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F56E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325</w:t>
            </w:r>
          </w:p>
        </w:tc>
      </w:tr>
      <w:tr w:rsidR="002A3C68" w:rsidRPr="001805C7" w14:paraId="2C62A657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CA1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 xml:space="preserve">c.2798C&gt;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8E9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la933V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A28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D29A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31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7A2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461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0E056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000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327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965C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</w:tr>
      <w:tr w:rsidR="002A3C68" w:rsidRPr="001805C7" w14:paraId="5546F4F9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414A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2909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E5B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sn970S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B35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F4F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276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7D1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177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24137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C70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5688124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2E8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133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</w:tr>
      <w:tr w:rsidR="002A3C68" w:rsidRPr="001805C7" w14:paraId="76191C08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DAD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3145C&gt;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15A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rg1049Gl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B64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F4F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225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CD5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866B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4776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5BC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5730123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8A75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932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</w:t>
            </w:r>
          </w:p>
        </w:tc>
      </w:tr>
      <w:tr w:rsidR="002A3C68" w:rsidRPr="001805C7" w14:paraId="3F26FD22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545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 xml:space="preserve">c.3185G&gt;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0998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Gly1062As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357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43D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22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63A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C6C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3EA5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1A1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B5ECF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1A9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</w:tr>
      <w:tr w:rsidR="002A3C68" w:rsidRPr="001805C7" w14:paraId="0788D4D3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E41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 xml:space="preserve">c.3292T&gt;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C915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Ser1098A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0C55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13B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047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515B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D71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FC4E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F97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9F8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C316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</w:tr>
      <w:tr w:rsidR="002A3C68" w:rsidRPr="001805C7" w14:paraId="203F7DDF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4E1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3490A&gt;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6F8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Thr1164A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477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2C8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901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E23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D67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3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5AD6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768C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724664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922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C6D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7AC3A270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991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3721G&gt;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19B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sp1241As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6B5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A28B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887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EA7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9AB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/5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37BF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9A9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1844295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649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484D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8</w:t>
            </w:r>
          </w:p>
        </w:tc>
      </w:tr>
      <w:tr w:rsidR="002A3C68" w:rsidRPr="001805C7" w14:paraId="7777CB73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3B954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 xml:space="preserve">c.3760G&gt;T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D9AE1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Ala1254Ser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F95DA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8AEF0B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88703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0139E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6787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/51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18D74E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08B642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NA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44E389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D9C56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2</w:t>
            </w:r>
          </w:p>
        </w:tc>
      </w:tr>
      <w:tr w:rsidR="002A3C68" w:rsidRPr="001805C7" w14:paraId="6B1CAB7C" w14:textId="77777777" w:rsidTr="00CE336C">
        <w:trPr>
          <w:trHeight w:val="276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4E75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c.3799G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C39BE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p.Glu1267Gl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003E3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missen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221D0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2:7458866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7F644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F500A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6/5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E7876" w14:textId="77777777" w:rsidR="002A3C68" w:rsidRPr="007124AF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FFED7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rs1460835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04BE1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BE568" w14:textId="77777777" w:rsidR="002A3C68" w:rsidRPr="007124AF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7124AF">
              <w:rPr>
                <w:rFonts w:eastAsia="等线"/>
                <w:sz w:val="22"/>
                <w:lang w:eastAsia="zh-CN"/>
              </w:rPr>
              <w:t>16</w:t>
            </w:r>
          </w:p>
        </w:tc>
      </w:tr>
    </w:tbl>
    <w:p w14:paraId="45EB92AE" w14:textId="77777777" w:rsidR="002A3C68" w:rsidRPr="00B10745" w:rsidRDefault="002A3C68" w:rsidP="002A3C68">
      <w:r w:rsidRPr="00B10745">
        <w:t>dbSNP: The RS number of the variant in Short Genetic Variations Database(http://www.ncbi.nlm.nih.gov/snp)</w:t>
      </w:r>
    </w:p>
    <w:p w14:paraId="796706EE" w14:textId="77777777" w:rsidR="002A3C68" w:rsidRPr="00B10745" w:rsidRDefault="002A3C68" w:rsidP="002A3C68">
      <w:r w:rsidRPr="00B10745">
        <w:t>TGP: The number of carrier of the variant in 1000 Genomes Project(http://browser.1000genomes.org)</w:t>
      </w:r>
    </w:p>
    <w:p w14:paraId="0081E3FB" w14:textId="77777777" w:rsidR="002A3C68" w:rsidRPr="00B10745" w:rsidRDefault="002A3C68" w:rsidP="002A3C68">
      <w:r w:rsidRPr="00B10745">
        <w:t>ExAC: The global number of carrier of the variant in Exome Aggregation Consortium(http://exac.broadinstitute.org/)</w:t>
      </w:r>
    </w:p>
    <w:p w14:paraId="1213D00E" w14:textId="77777777" w:rsidR="002A3C68" w:rsidRPr="00B10745" w:rsidRDefault="002A3C68" w:rsidP="002A3C68"/>
    <w:sectPr w:rsidR="002A3C68" w:rsidRPr="00B10745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74237" w14:textId="77777777" w:rsidR="00393059" w:rsidRDefault="00393059">
      <w:pPr>
        <w:spacing w:before="0" w:after="0"/>
      </w:pPr>
      <w:r>
        <w:separator/>
      </w:r>
    </w:p>
  </w:endnote>
  <w:endnote w:type="continuationSeparator" w:id="0">
    <w:p w14:paraId="2949C6DA" w14:textId="77777777" w:rsidR="00393059" w:rsidRDefault="003930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0D22A" w14:textId="77777777" w:rsidR="00B16EB8" w:rsidRPr="00577C4C" w:rsidRDefault="002A3C6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9C4D27" wp14:editId="3648CA8D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501650"/>
              <wp:effectExtent l="0" t="0" r="0" b="6350"/>
              <wp:wrapNone/>
              <wp:docPr id="11" name="文本框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733331" w14:textId="77777777" w:rsidR="00B16EB8" w:rsidRPr="001805C7" w:rsidRDefault="00B42A8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9C4D27" id="_x0000_t202" coordsize="21600,21600" o:spt="202" path="m0,0l0,21600,21600,21600,21600,0xe">
              <v:stroke joinstyle="miter"/>
              <v:path gradientshapeok="t" o:connecttype="rect"/>
            </v:shapetype>
            <v:shape id="文本框 11" o:spid="_x0000_s1026" type="#_x0000_t202" style="position:absolute;margin-left:67.6pt;margin-top:735.1pt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" filled="f" stroked="f" strokeweight=".5pt">
              <v:path arrowok="t"/>
              <v:textbox style="mso-fit-shape-to-text:t">
                <w:txbxContent>
                  <w:p w14:paraId="7E733331" w14:textId="77777777" w:rsidR="00B16EB8" w:rsidRPr="001805C7" w:rsidRDefault="00B42A8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805C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805C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28A268" w14:textId="77777777" w:rsidR="00B16EB8" w:rsidRPr="00577C4C" w:rsidRDefault="002A3C6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8F66F4" wp14:editId="156D6F6B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501650"/>
              <wp:effectExtent l="0" t="0" r="0" b="6350"/>
              <wp:wrapNone/>
              <wp:docPr id="10" name="文本框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BFC578" w14:textId="77777777" w:rsidR="00B16EB8" w:rsidRPr="001805C7" w:rsidRDefault="00B42A8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E2D3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8F66F4" id="_x0000_t202" coordsize="21600,21600" o:spt="202" path="m0,0l0,21600,21600,21600,21600,0xe">
              <v:stroke joinstyle="miter"/>
              <v:path gradientshapeok="t" o:connecttype="rect"/>
            </v:shapetype>
            <v:shape id="文本框 10" o:spid="_x0000_s1027" type="#_x0000_t202" style="position:absolute;margin-left:67.6pt;margin-top:735.1pt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" filled="f" stroked="f" strokeweight=".5pt">
              <v:path arrowok="t"/>
              <v:textbox style="mso-fit-shape-to-text:t">
                <w:txbxContent>
                  <w:p w14:paraId="49BFC578" w14:textId="77777777" w:rsidR="00B16EB8" w:rsidRPr="001805C7" w:rsidRDefault="00B42A8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805C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805C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A3C6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2FA70" w14:textId="77777777" w:rsidR="00393059" w:rsidRDefault="00393059">
      <w:pPr>
        <w:spacing w:before="0" w:after="0"/>
      </w:pPr>
      <w:r>
        <w:separator/>
      </w:r>
    </w:p>
  </w:footnote>
  <w:footnote w:type="continuationSeparator" w:id="0">
    <w:p w14:paraId="30F6930F" w14:textId="77777777" w:rsidR="00393059" w:rsidRDefault="003930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DA81A" w14:textId="77777777" w:rsidR="00B16EB8" w:rsidRPr="009151AA" w:rsidRDefault="00B42A8B" w:rsidP="001805C7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6AF09" w14:textId="6E7BC5B5" w:rsidR="00B16EB8" w:rsidRDefault="00B42A8B" w:rsidP="001805C7">
    <w:pPr>
      <w:tabs>
        <w:tab w:val="center" w:pos="4888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68"/>
    <w:rsid w:val="000760DD"/>
    <w:rsid w:val="001215CA"/>
    <w:rsid w:val="001437A6"/>
    <w:rsid w:val="002A2896"/>
    <w:rsid w:val="002A3C68"/>
    <w:rsid w:val="002B322A"/>
    <w:rsid w:val="00393059"/>
    <w:rsid w:val="003D2F73"/>
    <w:rsid w:val="0056711D"/>
    <w:rsid w:val="00622018"/>
    <w:rsid w:val="006E25A3"/>
    <w:rsid w:val="006E2D32"/>
    <w:rsid w:val="00732254"/>
    <w:rsid w:val="007A72C7"/>
    <w:rsid w:val="008315E7"/>
    <w:rsid w:val="008B15A2"/>
    <w:rsid w:val="009A014D"/>
    <w:rsid w:val="00A90A0A"/>
    <w:rsid w:val="00B42A8B"/>
    <w:rsid w:val="00CE67EA"/>
    <w:rsid w:val="00EC06C0"/>
    <w:rsid w:val="00FD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492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3C68"/>
    <w:pPr>
      <w:spacing w:before="120" w:after="240"/>
    </w:pPr>
    <w:rPr>
      <w:rFonts w:ascii="Times New Roman" w:eastAsia="宋体" w:hAnsi="Times New Roman" w:cs="Times New Roman"/>
      <w:kern w:val="0"/>
      <w:szCs w:val="22"/>
      <w:lang w:eastAsia="en-US"/>
    </w:rPr>
  </w:style>
  <w:style w:type="paragraph" w:styleId="1">
    <w:name w:val="heading 1"/>
    <w:basedOn w:val="a0"/>
    <w:next w:val="a"/>
    <w:link w:val="10"/>
    <w:uiPriority w:val="99"/>
    <w:qFormat/>
    <w:rsid w:val="002A3C68"/>
    <w:pPr>
      <w:numPr>
        <w:numId w:val="1"/>
      </w:numPr>
      <w:spacing w:before="240"/>
      <w:ind w:firstLineChars="0" w:firstLine="0"/>
      <w:outlineLvl w:val="0"/>
    </w:pPr>
    <w:rPr>
      <w:b/>
      <w:szCs w:val="24"/>
    </w:rPr>
  </w:style>
  <w:style w:type="paragraph" w:styleId="2">
    <w:name w:val="heading 2"/>
    <w:basedOn w:val="1"/>
    <w:next w:val="a"/>
    <w:link w:val="20"/>
    <w:uiPriority w:val="99"/>
    <w:qFormat/>
    <w:rsid w:val="002A3C6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9"/>
    <w:qFormat/>
    <w:rsid w:val="002A3C68"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"/>
    <w:link w:val="40"/>
    <w:uiPriority w:val="99"/>
    <w:qFormat/>
    <w:rsid w:val="002A3C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99"/>
    <w:qFormat/>
    <w:rsid w:val="002A3C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20">
    <w:name w:val="标题 2字符"/>
    <w:basedOn w:val="a1"/>
    <w:link w:val="2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30">
    <w:name w:val="标题 3字符"/>
    <w:basedOn w:val="a1"/>
    <w:link w:val="3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40">
    <w:name w:val="标题 4字符"/>
    <w:basedOn w:val="a1"/>
    <w:link w:val="4"/>
    <w:uiPriority w:val="99"/>
    <w:rsid w:val="002A3C68"/>
    <w:rPr>
      <w:rFonts w:ascii="Times New Roman" w:eastAsia="宋体" w:hAnsi="Times New Roman" w:cs="Times New Roman"/>
      <w:b/>
      <w:iCs/>
      <w:kern w:val="0"/>
      <w:lang w:eastAsia="en-US"/>
    </w:rPr>
  </w:style>
  <w:style w:type="character" w:customStyle="1" w:styleId="50">
    <w:name w:val="标题 5字符"/>
    <w:basedOn w:val="a1"/>
    <w:link w:val="5"/>
    <w:uiPriority w:val="99"/>
    <w:rsid w:val="002A3C68"/>
    <w:rPr>
      <w:rFonts w:ascii="Times New Roman" w:eastAsia="宋体" w:hAnsi="Times New Roman" w:cs="Times New Roman"/>
      <w:b/>
      <w:iCs/>
      <w:kern w:val="0"/>
      <w:lang w:eastAsia="en-US"/>
    </w:rPr>
  </w:style>
  <w:style w:type="numbering" w:customStyle="1" w:styleId="Headings">
    <w:name w:val="Headings"/>
    <w:rsid w:val="002A3C6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A3C6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2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1"/>
    <w:link w:val="a4"/>
    <w:uiPriority w:val="99"/>
    <w:rsid w:val="001215CA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215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1"/>
    <w:link w:val="a6"/>
    <w:uiPriority w:val="99"/>
    <w:rsid w:val="001215CA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308</Characters>
  <Application>Microsoft Macintosh Word</Application>
  <DocSecurity>0</DocSecurity>
  <Lines>186</Lines>
  <Paragraphs>19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DCTN1 single nucleotide variants in sporadic ALS cohort</vt:lpstr>
    </vt:vector>
  </TitlesOfParts>
  <Manager/>
  <Company/>
  <LinksUpToDate>false</LinksUpToDate>
  <CharactersWithSpaces>13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Liu</dc:creator>
  <cp:keywords/>
  <dc:description/>
  <cp:lastModifiedBy>Xiangyi Liu</cp:lastModifiedBy>
  <cp:revision>4</cp:revision>
  <dcterms:created xsi:type="dcterms:W3CDTF">2017-04-15T04:04:00Z</dcterms:created>
  <dcterms:modified xsi:type="dcterms:W3CDTF">2017-04-15T04:56:00Z</dcterms:modified>
  <cp:category/>
</cp:coreProperties>
</file>